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7D6" w:rsidRDefault="005177D6">
      <w:pPr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6A4DAF" w:rsidRPr="005177D6" w:rsidRDefault="005177D6" w:rsidP="005177D6">
      <w:pPr>
        <w:spacing w:line="480" w:lineRule="auto"/>
        <w:rPr>
          <w:rFonts w:hint="eastAsia"/>
          <w:b/>
          <w:sz w:val="24"/>
          <w:szCs w:val="24"/>
        </w:rPr>
      </w:pPr>
      <w:r w:rsidRPr="005177D6">
        <w:rPr>
          <w:rFonts w:ascii="Times New Roman" w:eastAsia="宋体" w:hAnsi="Times New Roman" w:cs="Times New Roman"/>
          <w:b/>
          <w:sz w:val="24"/>
          <w:szCs w:val="24"/>
        </w:rPr>
        <w:t>D</w:t>
      </w:r>
      <w:r w:rsidRPr="005177D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escriptive statistics of participants in relation to OSCD </w:t>
      </w:r>
      <w:r w:rsidRPr="005177D6">
        <w:rPr>
          <w:rFonts w:ascii="Times New Roman" w:eastAsia="宋体" w:hAnsi="Times New Roman" w:cs="Times New Roman"/>
          <w:b/>
          <w:sz w:val="24"/>
          <w:szCs w:val="24"/>
        </w:rPr>
        <w:t>and</w:t>
      </w:r>
      <w:r w:rsidRPr="005177D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organizational commitment</w:t>
      </w:r>
    </w:p>
    <w:p w:rsidR="005177D6" w:rsidRPr="005177D6" w:rsidRDefault="005177D6" w:rsidP="005177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177D6">
        <w:rPr>
          <w:rFonts w:ascii="Times New Roman" w:hAnsi="Times New Roman" w:cs="Times New Roman"/>
          <w:sz w:val="20"/>
          <w:szCs w:val="20"/>
        </w:rPr>
        <w:t>AS can be seen f</w:t>
      </w:r>
      <w:bookmarkStart w:id="0" w:name="_GoBack"/>
      <w:bookmarkEnd w:id="0"/>
      <w:r w:rsidRPr="005177D6">
        <w:rPr>
          <w:rFonts w:ascii="Times New Roman" w:hAnsi="Times New Roman" w:cs="Times New Roman"/>
          <w:sz w:val="20"/>
          <w:szCs w:val="20"/>
        </w:rPr>
        <w:t>rom Supplementary Table 1, healthcare workers’ organizational commitment had significant difference in age, marital status, education, professional title and organizational tenure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ealthcare</w:t>
      </w:r>
      <w:r>
        <w:rPr>
          <w:rFonts w:ascii="Times New Roman" w:hAnsi="Times New Roman" w:cs="Times New Roman" w:hint="eastAsia"/>
          <w:sz w:val="20"/>
          <w:szCs w:val="20"/>
        </w:rPr>
        <w:t xml:space="preserve"> workers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 w:hint="eastAsia"/>
          <w:sz w:val="20"/>
          <w:szCs w:val="20"/>
        </w:rPr>
        <w:t xml:space="preserve"> perceived formal OSCD had significant difference in age, </w:t>
      </w:r>
      <w:r>
        <w:rPr>
          <w:rFonts w:ascii="Times New Roman" w:hAnsi="Times New Roman" w:cs="Times New Roman"/>
          <w:sz w:val="20"/>
          <w:szCs w:val="20"/>
        </w:rPr>
        <w:t>marital</w:t>
      </w:r>
      <w:r>
        <w:rPr>
          <w:rFonts w:ascii="Times New Roman" w:hAnsi="Times New Roman" w:cs="Times New Roman" w:hint="eastAsia"/>
          <w:sz w:val="20"/>
          <w:szCs w:val="20"/>
        </w:rPr>
        <w:t xml:space="preserve"> status, education, profession and profession title. </w:t>
      </w:r>
      <w:r>
        <w:rPr>
          <w:rFonts w:ascii="Times New Roman" w:hAnsi="Times New Roman" w:cs="Times New Roman"/>
          <w:sz w:val="20"/>
          <w:szCs w:val="20"/>
        </w:rPr>
        <w:t>Healthcare</w:t>
      </w:r>
      <w:r>
        <w:rPr>
          <w:rFonts w:ascii="Times New Roman" w:hAnsi="Times New Roman" w:cs="Times New Roman" w:hint="eastAsia"/>
          <w:sz w:val="20"/>
          <w:szCs w:val="20"/>
        </w:rPr>
        <w:t xml:space="preserve"> workers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 w:hint="eastAsia"/>
          <w:sz w:val="20"/>
          <w:szCs w:val="20"/>
        </w:rPr>
        <w:t xml:space="preserve"> perceived </w:t>
      </w:r>
      <w:r>
        <w:rPr>
          <w:rFonts w:ascii="Times New Roman" w:hAnsi="Times New Roman" w:cs="Times New Roman" w:hint="eastAsia"/>
          <w:sz w:val="20"/>
          <w:szCs w:val="20"/>
        </w:rPr>
        <w:t>in</w:t>
      </w:r>
      <w:r>
        <w:rPr>
          <w:rFonts w:ascii="Times New Roman" w:hAnsi="Times New Roman" w:cs="Times New Roman" w:hint="eastAsia"/>
          <w:sz w:val="20"/>
          <w:szCs w:val="20"/>
        </w:rPr>
        <w:t>formal OSCD had significant difference in</w:t>
      </w:r>
      <w:r>
        <w:rPr>
          <w:rFonts w:ascii="Times New Roman" w:hAnsi="Times New Roman" w:cs="Times New Roman" w:hint="eastAsia"/>
          <w:sz w:val="20"/>
          <w:szCs w:val="20"/>
        </w:rPr>
        <w:t xml:space="preserve"> age, marital status, education, profession title and </w:t>
      </w:r>
      <w:r w:rsidRPr="005177D6">
        <w:rPr>
          <w:rFonts w:ascii="Times New Roman" w:hAnsi="Times New Roman" w:cs="Times New Roman"/>
          <w:sz w:val="20"/>
          <w:szCs w:val="20"/>
        </w:rPr>
        <w:t>organizational tenure.</w:t>
      </w:r>
    </w:p>
    <w:p w:rsidR="005177D6" w:rsidRDefault="005177D6"/>
    <w:p w:rsidR="00AD119F" w:rsidRPr="00617AEE" w:rsidRDefault="00B62AAC" w:rsidP="005C1005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bookmarkStart w:id="1" w:name="OLE_LINK2"/>
      <w:bookmarkStart w:id="2" w:name="OLE_LINK3"/>
      <w:proofErr w:type="gramStart"/>
      <w:r w:rsidRPr="005177D6">
        <w:rPr>
          <w:rFonts w:ascii="Times New Roman" w:eastAsia="宋体" w:hAnsi="Times New Roman" w:cs="Times New Roman" w:hint="eastAsia"/>
          <w:b/>
          <w:sz w:val="20"/>
          <w:szCs w:val="20"/>
        </w:rPr>
        <w:t>Supplementary</w:t>
      </w:r>
      <w:bookmarkEnd w:id="1"/>
      <w:bookmarkEnd w:id="2"/>
      <w:r w:rsidR="005C1005" w:rsidRPr="005177D6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Table</w:t>
      </w:r>
      <w:r w:rsidR="005C1005" w:rsidRPr="00617AEE">
        <w:rPr>
          <w:rFonts w:ascii="Times New Roman" w:eastAsia="宋体" w:hAnsi="Times New Roman" w:cs="Times New Roman" w:hint="eastAsia"/>
          <w:sz w:val="20"/>
          <w:szCs w:val="20"/>
        </w:rPr>
        <w:t xml:space="preserve"> 1.</w:t>
      </w:r>
      <w:proofErr w:type="gramEnd"/>
      <w:r w:rsidR="005C1005" w:rsidRPr="00617AEE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bookmarkStart w:id="3" w:name="OLE_LINK1"/>
      <w:r w:rsidR="00617AEE" w:rsidRPr="00617AEE">
        <w:rPr>
          <w:rFonts w:ascii="Times New Roman" w:eastAsia="宋体" w:hAnsi="Times New Roman" w:cs="Times New Roman"/>
          <w:sz w:val="20"/>
          <w:szCs w:val="20"/>
        </w:rPr>
        <w:t>D</w:t>
      </w:r>
      <w:r w:rsidR="00617AEE" w:rsidRPr="00617AEE">
        <w:rPr>
          <w:rFonts w:ascii="Times New Roman" w:eastAsia="宋体" w:hAnsi="Times New Roman" w:cs="Times New Roman" w:hint="eastAsia"/>
          <w:sz w:val="20"/>
          <w:szCs w:val="20"/>
        </w:rPr>
        <w:t xml:space="preserve">escriptive statistics of participants in relation to OSCD </w:t>
      </w:r>
      <w:r w:rsidR="00617AEE" w:rsidRPr="00617AEE">
        <w:rPr>
          <w:rFonts w:ascii="Times New Roman" w:eastAsia="宋体" w:hAnsi="Times New Roman" w:cs="Times New Roman"/>
          <w:sz w:val="20"/>
          <w:szCs w:val="20"/>
        </w:rPr>
        <w:t>and</w:t>
      </w:r>
      <w:r w:rsidR="00617AEE" w:rsidRPr="00617AEE">
        <w:rPr>
          <w:rFonts w:ascii="Times New Roman" w:eastAsia="宋体" w:hAnsi="Times New Roman" w:cs="Times New Roman" w:hint="eastAsia"/>
          <w:sz w:val="20"/>
          <w:szCs w:val="20"/>
        </w:rPr>
        <w:t xml:space="preserve"> organizational commitment</w:t>
      </w:r>
      <w:bookmarkEnd w:id="3"/>
      <w:r w:rsidR="00617AEE" w:rsidRPr="00617AEE">
        <w:rPr>
          <w:rFonts w:ascii="Times New Roman" w:eastAsia="宋体" w:hAnsi="Times New Roman" w:cs="Times New Roman" w:hint="eastAsia"/>
          <w:sz w:val="20"/>
          <w:szCs w:val="20"/>
        </w:rPr>
        <w:t xml:space="preserve"> (</w:t>
      </w:r>
      <w:r w:rsidR="00617AEE" w:rsidRPr="00617AEE">
        <w:rPr>
          <w:rFonts w:ascii="Times New Roman" w:eastAsia="宋体" w:hAnsi="Times New Roman" w:cs="Times New Roman" w:hint="eastAsia"/>
          <w:i/>
          <w:sz w:val="20"/>
          <w:szCs w:val="20"/>
        </w:rPr>
        <w:t>N</w:t>
      </w:r>
      <w:r w:rsidR="00617AEE" w:rsidRPr="00617AEE">
        <w:rPr>
          <w:rFonts w:ascii="Times New Roman" w:eastAsia="宋体" w:hAnsi="Times New Roman" w:cs="Times New Roman" w:hint="eastAsia"/>
          <w:sz w:val="20"/>
          <w:szCs w:val="20"/>
        </w:rPr>
        <w:t>=298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09"/>
        <w:gridCol w:w="1011"/>
        <w:gridCol w:w="1670"/>
        <w:gridCol w:w="633"/>
        <w:gridCol w:w="1214"/>
        <w:gridCol w:w="633"/>
        <w:gridCol w:w="1219"/>
        <w:gridCol w:w="633"/>
      </w:tblGrid>
      <w:tr w:rsidR="00AD119F" w:rsidRPr="00AA150F" w:rsidTr="00EC07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119F" w:rsidRPr="00617AEE" w:rsidRDefault="00AD119F" w:rsidP="00EC07F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17AE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119F" w:rsidRPr="00617AEE" w:rsidRDefault="00AD119F" w:rsidP="00EC07F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17AEE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N</w:t>
            </w:r>
            <w:r w:rsidR="00617AEE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 xml:space="preserve"> </w:t>
            </w:r>
            <w:r w:rsidRPr="00617A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</w:t>
            </w:r>
            <w:r w:rsidRPr="00617AEE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%</w:t>
            </w:r>
            <w:r w:rsidRPr="00617A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119F" w:rsidRPr="00617AEE" w:rsidRDefault="00AD119F" w:rsidP="00EC07F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17AE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rganizational</w:t>
            </w:r>
            <w:r w:rsidRPr="00617A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617AE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ommitment</w:t>
            </w:r>
            <w:r w:rsidRPr="00617A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</w:t>
            </w:r>
            <w:r w:rsidRPr="00617AEE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Mean</w:t>
            </w:r>
            <w:r w:rsidRPr="00617A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 w:rsidRPr="00617AEE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SD</w:t>
            </w:r>
            <w:r w:rsidRPr="00617A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119F" w:rsidRPr="00617AEE" w:rsidRDefault="00AD119F" w:rsidP="00EC07F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17AEE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119F" w:rsidRPr="00617AEE" w:rsidRDefault="00AD119F" w:rsidP="00EC07F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17AE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</w:t>
            </w:r>
            <w:r w:rsidRPr="00617A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ormal OSCD(</w:t>
            </w:r>
            <w:r w:rsidRPr="00617AEE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Mean</w:t>
            </w:r>
            <w:r w:rsidRPr="00617A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 w:rsidRPr="00617AEE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SD</w:t>
            </w:r>
            <w:r w:rsidRPr="00617A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119F" w:rsidRPr="00617AEE" w:rsidRDefault="00AD119F" w:rsidP="00EC07F0">
            <w:pPr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617AEE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119F" w:rsidRPr="00617AEE" w:rsidRDefault="00AD119F" w:rsidP="00EC07F0">
            <w:pPr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617AE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Informal OSCD</w:t>
            </w:r>
            <w:r w:rsidRPr="00617A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</w:t>
            </w:r>
            <w:r w:rsidRPr="00617AEE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Mean</w:t>
            </w:r>
            <w:r w:rsidRPr="00617A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 w:rsidRPr="00617AEE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SD</w:t>
            </w:r>
            <w:r w:rsidRPr="00617A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119F" w:rsidRPr="00617AEE" w:rsidRDefault="00AD119F" w:rsidP="00EC07F0">
            <w:pPr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617AEE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p</w:t>
            </w:r>
          </w:p>
        </w:tc>
      </w:tr>
      <w:tr w:rsidR="00AD119F" w:rsidTr="00EC07F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119F" w:rsidRPr="002611C7" w:rsidRDefault="00AD119F" w:rsidP="00EC07F0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119F" w:rsidRPr="002611C7" w:rsidRDefault="00AD119F" w:rsidP="00EC07F0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119F" w:rsidRPr="002611C7" w:rsidRDefault="00AD119F" w:rsidP="00EC07F0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119F" w:rsidRPr="002611C7" w:rsidRDefault="00AD119F" w:rsidP="00EC07F0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119F" w:rsidRPr="002611C7" w:rsidRDefault="00AD119F" w:rsidP="00EC07F0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119F" w:rsidRPr="002611C7" w:rsidRDefault="00AD119F" w:rsidP="00EC07F0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sz w:val="18"/>
                <w:szCs w:val="18"/>
                <w:highlight w:val="yellow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0(43.62)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A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4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1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="00BD6C1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4</w:t>
            </w:r>
          </w:p>
        </w:tc>
        <w:tc>
          <w:tcPr>
            <w:tcW w:w="0" w:type="auto"/>
          </w:tcPr>
          <w:p w:rsidR="00AD119F" w:rsidRPr="002F4A78" w:rsidRDefault="00BD6C16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2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:rsidR="00AD119F" w:rsidRPr="002F4A78" w:rsidRDefault="00BD6C16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5</w:t>
            </w:r>
          </w:p>
        </w:tc>
        <w:tc>
          <w:tcPr>
            <w:tcW w:w="0" w:type="auto"/>
          </w:tcPr>
          <w:p w:rsidR="00AD119F" w:rsidRPr="002F4A78" w:rsidRDefault="00BD6C16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1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:rsidR="00AD119F" w:rsidRPr="002F4A78" w:rsidRDefault="00BD6C16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6</w:t>
            </w: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8(56.38)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4A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5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0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BD6C16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8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5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BD6C16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3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Pr="005C1005" w:rsidRDefault="00AD119F" w:rsidP="00EC07F0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1005">
              <w:rPr>
                <w:rFonts w:ascii="XfksdpAdvTTb5929f4c" w:hAnsi="XfksdpAdvTTb5929f4c"/>
                <w:color w:val="000000"/>
                <w:sz w:val="16"/>
                <w:szCs w:val="16"/>
              </w:rPr>
              <w:t>&lt;</w:t>
            </w:r>
            <w:r w:rsidRPr="005C1005">
              <w:rPr>
                <w:rFonts w:ascii="XfksdpAdvTTb5929f4c" w:hAnsi="XfksdpAdvTTb5929f4c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2(24.16)</w:t>
            </w:r>
          </w:p>
        </w:tc>
        <w:tc>
          <w:tcPr>
            <w:tcW w:w="0" w:type="auto"/>
          </w:tcPr>
          <w:p w:rsidR="00AD119F" w:rsidRPr="00F9097C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92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8</w:t>
            </w:r>
          </w:p>
        </w:tc>
        <w:tc>
          <w:tcPr>
            <w:tcW w:w="0" w:type="auto"/>
          </w:tcPr>
          <w:p w:rsidR="00AD119F" w:rsidRPr="00F9097C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097C">
              <w:rPr>
                <w:rFonts w:ascii="Times New Roman" w:eastAsia="宋体" w:hAnsi="Times New Roman" w:cs="Times New Roman"/>
                <w:sz w:val="18"/>
                <w:szCs w:val="18"/>
              </w:rPr>
              <w:t>&lt;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AD119F" w:rsidRPr="00F9097C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0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</w:t>
            </w:r>
          </w:p>
        </w:tc>
        <w:tc>
          <w:tcPr>
            <w:tcW w:w="0" w:type="auto"/>
          </w:tcPr>
          <w:p w:rsidR="00AD119F" w:rsidRPr="00F9097C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AD119F" w:rsidRPr="00F9097C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1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AD119F" w:rsidRPr="00F9097C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Pr="005C1005" w:rsidRDefault="00AD119F" w:rsidP="00EC07F0">
            <w:pPr>
              <w:ind w:firstLineChars="50" w:firstLine="80"/>
              <w:jc w:val="left"/>
              <w:rPr>
                <w:rFonts w:ascii="XfksdpAdvTTb5929f4c" w:hAnsi="XfksdpAdvTTb5929f4c" w:hint="eastAsia"/>
                <w:color w:val="000000"/>
                <w:sz w:val="16"/>
                <w:szCs w:val="16"/>
              </w:rPr>
            </w:pPr>
            <w:r w:rsidRPr="005C1005">
              <w:rPr>
                <w:rFonts w:ascii="XfksdpAdvTTb5929f4c" w:hAnsi="XfksdpAdvTTb5929f4c" w:hint="eastAsia"/>
                <w:color w:val="000000"/>
                <w:sz w:val="16"/>
                <w:szCs w:val="16"/>
              </w:rPr>
              <w:t>30~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0(46.98)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3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4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0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Pr="005C1005" w:rsidRDefault="00AD119F" w:rsidP="00EC07F0">
            <w:pPr>
              <w:ind w:firstLineChars="50" w:firstLine="80"/>
              <w:jc w:val="left"/>
              <w:rPr>
                <w:rFonts w:ascii="XfksdpAdvTTb5929f4c" w:hAnsi="XfksdpAdvTTb5929f4c" w:hint="eastAsia"/>
                <w:color w:val="000000"/>
                <w:sz w:val="16"/>
                <w:szCs w:val="16"/>
              </w:rPr>
            </w:pPr>
            <w:r w:rsidRPr="005C1005">
              <w:rPr>
                <w:rFonts w:ascii="XfksdpAdvTTb5929f4c" w:hAnsi="XfksdpAdvTTb5929f4c" w:hint="eastAsia"/>
                <w:color w:val="000000"/>
                <w:sz w:val="16"/>
                <w:szCs w:val="16"/>
              </w:rPr>
              <w:t>40~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6(28.86)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71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8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2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Pr="00D91C6A" w:rsidRDefault="00AD119F" w:rsidP="00EC07F0">
            <w:pPr>
              <w:jc w:val="left"/>
              <w:rPr>
                <w:rFonts w:ascii="XfksdpAdvTTb5929f4c" w:hAnsi="XfksdpAdvTTb5929f4c" w:hint="eastAsia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arita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status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nmarried 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4(18.12)</w:t>
            </w:r>
          </w:p>
        </w:tc>
        <w:tc>
          <w:tcPr>
            <w:tcW w:w="0" w:type="auto"/>
          </w:tcPr>
          <w:p w:rsidR="00AD119F" w:rsidRPr="00F9097C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43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72</w:t>
            </w:r>
          </w:p>
        </w:tc>
        <w:tc>
          <w:tcPr>
            <w:tcW w:w="0" w:type="auto"/>
          </w:tcPr>
          <w:p w:rsidR="00AD119F" w:rsidRPr="00F9097C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097C">
              <w:rPr>
                <w:rFonts w:ascii="Times New Roman" w:eastAsia="宋体" w:hAnsi="Times New Roman" w:cs="Times New Roman"/>
                <w:sz w:val="18"/>
                <w:szCs w:val="18"/>
              </w:rPr>
              <w:t>&lt;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AD119F" w:rsidRPr="00F9097C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7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:rsidR="00AD119F" w:rsidRPr="00F9097C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097C">
              <w:rPr>
                <w:rFonts w:ascii="Times New Roman" w:eastAsia="宋体" w:hAnsi="Times New Roman" w:cs="Times New Roman"/>
                <w:sz w:val="18"/>
                <w:szCs w:val="18"/>
              </w:rPr>
              <w:t>&lt;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AD119F" w:rsidRPr="00F9097C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17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0</w:t>
            </w:r>
          </w:p>
        </w:tc>
        <w:tc>
          <w:tcPr>
            <w:tcW w:w="0" w:type="auto"/>
          </w:tcPr>
          <w:p w:rsidR="00AD119F" w:rsidRPr="00F9097C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097C">
              <w:rPr>
                <w:rFonts w:ascii="Times New Roman" w:eastAsia="宋体" w:hAnsi="Times New Roman" w:cs="Times New Roman"/>
                <w:sz w:val="18"/>
                <w:szCs w:val="18"/>
              </w:rPr>
              <w:t>&lt;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arried 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4(81.88)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54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9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2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0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Pr="005C1005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100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igh school/Technical school </w:t>
            </w:r>
            <w:r w:rsidRPr="005C100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r</w:t>
            </w:r>
            <w:r w:rsidRPr="005C100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elow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2(24.16)</w:t>
            </w:r>
          </w:p>
        </w:tc>
        <w:tc>
          <w:tcPr>
            <w:tcW w:w="0" w:type="auto"/>
          </w:tcPr>
          <w:p w:rsidR="00AD119F" w:rsidRPr="00F9097C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64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:rsidR="00AD119F" w:rsidRPr="00F9097C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097C">
              <w:rPr>
                <w:rFonts w:ascii="Times New Roman" w:eastAsia="宋体" w:hAnsi="Times New Roman" w:cs="Times New Roman"/>
                <w:sz w:val="18"/>
                <w:szCs w:val="18"/>
              </w:rPr>
              <w:t>&lt;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AD119F" w:rsidRPr="00F9097C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9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74</w:t>
            </w:r>
          </w:p>
        </w:tc>
        <w:tc>
          <w:tcPr>
            <w:tcW w:w="0" w:type="auto"/>
          </w:tcPr>
          <w:p w:rsidR="00AD119F" w:rsidRPr="00F9097C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AD119F" w:rsidRPr="00F9097C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2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:rsidR="00AD119F" w:rsidRPr="00F9097C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3</w:t>
            </w: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Pr="005C1005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1005">
              <w:rPr>
                <w:rFonts w:ascii="Times New Roman" w:eastAsia="宋体" w:hAnsi="Times New Roman" w:cs="Times New Roman"/>
                <w:sz w:val="18"/>
                <w:szCs w:val="18"/>
                <w:u w:color="FA5050"/>
              </w:rPr>
              <w:t>Junior</w:t>
            </w:r>
            <w:r w:rsidRPr="005C100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ollege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0(40.27)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49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13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8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59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3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Pr="005C1005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1005">
              <w:rPr>
                <w:rFonts w:ascii="Times New Roman" w:eastAsia="宋体" w:hAnsi="Times New Roman" w:cs="Times New Roman"/>
                <w:sz w:val="18"/>
                <w:szCs w:val="18"/>
              </w:rPr>
              <w:t>Bachelor</w:t>
            </w:r>
            <w:r w:rsidRPr="005C100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or higher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6(35.57)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97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36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3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9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Pr="006205A4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ofession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617AEE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hysicians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2(51.01)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19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33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2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097C">
              <w:rPr>
                <w:rFonts w:ascii="Times New Roman" w:eastAsia="宋体" w:hAnsi="Times New Roman" w:cs="Times New Roman"/>
                <w:sz w:val="18"/>
                <w:szCs w:val="18"/>
              </w:rPr>
              <w:t>&lt;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2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8</w:t>
            </w: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urses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8(19.46)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41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91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1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4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armacists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(6.04)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89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71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33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17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dical laboratory workers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(5.37)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28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81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2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83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8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her healthcare workers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4(18.12)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51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20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3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8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rofessional title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(20.13)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03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64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6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79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097C">
              <w:rPr>
                <w:rFonts w:ascii="Times New Roman" w:eastAsia="宋体" w:hAnsi="Times New Roman" w:cs="Times New Roman"/>
                <w:sz w:val="18"/>
                <w:szCs w:val="18"/>
              </w:rPr>
              <w:t>&lt;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0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097C">
              <w:rPr>
                <w:rFonts w:ascii="Times New Roman" w:eastAsia="宋体" w:hAnsi="Times New Roman" w:cs="Times New Roman"/>
                <w:sz w:val="18"/>
                <w:szCs w:val="18"/>
              </w:rPr>
              <w:t>&lt;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Junior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4(38.26)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25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08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2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7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Middle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2(30.87)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47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13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9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6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nior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2(10.74)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86</w:t>
            </w:r>
            <w:bookmarkStart w:id="4" w:name="OLE_LINK24"/>
            <w:bookmarkStart w:id="5" w:name="OLE_LINK29"/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bookmarkEnd w:id="4"/>
            <w:bookmarkEnd w:id="5"/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09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18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27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ganizational tenure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787B">
              <w:rPr>
                <w:rFonts w:ascii="Times New Roman" w:eastAsia="宋体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0(26.85)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14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59</w:t>
            </w: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4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83</w:t>
            </w: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</w:t>
            </w: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3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</w:t>
            </w: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~9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8(22.82)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21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25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2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8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~19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0(30.20)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0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4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8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~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(20.13)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81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1</w:t>
            </w:r>
            <w:r w:rsidRPr="002F4A78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61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4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5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erage monthly income (RMB Yuan)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00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41.61)</w:t>
            </w: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40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1</w:t>
            </w: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2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</w:t>
            </w: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</w:t>
            </w: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3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</w:t>
            </w: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00~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2(34.23)</w:t>
            </w: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2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8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8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8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000~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2(24.16)</w:t>
            </w: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26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2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6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6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7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urs worked per week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8(22.82)</w:t>
            </w: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50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5</w:t>
            </w: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2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2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</w:t>
            </w:r>
          </w:p>
        </w:tc>
      </w:tr>
      <w:tr w:rsidR="00AD119F" w:rsidTr="00EC07F0"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1~56</w:t>
            </w:r>
          </w:p>
        </w:tc>
        <w:tc>
          <w:tcPr>
            <w:tcW w:w="0" w:type="auto"/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2(47.65)</w:t>
            </w: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2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2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1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9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119F" w:rsidTr="00EC07F0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D119F" w:rsidRDefault="00AD119F" w:rsidP="00EC07F0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7~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D119F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8(29.5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25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5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D119F" w:rsidRPr="002F4A78" w:rsidRDefault="002272BD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8</w:t>
            </w:r>
            <w:r w:rsidRPr="00F9097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D119F" w:rsidRPr="002F4A78" w:rsidRDefault="00AD119F" w:rsidP="00EC07F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AD119F" w:rsidRDefault="00AD119F"/>
    <w:sectPr w:rsidR="00AD11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77D6" w:rsidRDefault="005177D6" w:rsidP="005177D6">
      <w:r>
        <w:separator/>
      </w:r>
    </w:p>
  </w:endnote>
  <w:endnote w:type="continuationSeparator" w:id="0">
    <w:p w:rsidR="005177D6" w:rsidRDefault="005177D6" w:rsidP="00517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XfksdpAdvTTb5929f4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77D6" w:rsidRDefault="005177D6" w:rsidP="005177D6">
      <w:r>
        <w:separator/>
      </w:r>
    </w:p>
  </w:footnote>
  <w:footnote w:type="continuationSeparator" w:id="0">
    <w:p w:rsidR="005177D6" w:rsidRDefault="005177D6" w:rsidP="00517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19F"/>
    <w:rsid w:val="0009357F"/>
    <w:rsid w:val="001063D3"/>
    <w:rsid w:val="001C039D"/>
    <w:rsid w:val="002272BD"/>
    <w:rsid w:val="00303A06"/>
    <w:rsid w:val="005177D6"/>
    <w:rsid w:val="005C1005"/>
    <w:rsid w:val="00617AEE"/>
    <w:rsid w:val="006A4DAF"/>
    <w:rsid w:val="00AD119F"/>
    <w:rsid w:val="00B62AAC"/>
    <w:rsid w:val="00BD6C16"/>
    <w:rsid w:val="00D92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11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77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77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77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77D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11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77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77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77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77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8</cp:revision>
  <dcterms:created xsi:type="dcterms:W3CDTF">2021-12-16T01:17:00Z</dcterms:created>
  <dcterms:modified xsi:type="dcterms:W3CDTF">2022-01-05T06:21:00Z</dcterms:modified>
</cp:coreProperties>
</file>